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A7920" w14:textId="4ED9D930" w:rsidR="009339DE" w:rsidRDefault="00CB2774" w:rsidP="005017DF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</w:rPr>
      </w:pPr>
      <w:r w:rsidRPr="005017DF">
        <w:rPr>
          <w:rFonts w:ascii="Times New Roman" w:eastAsia="Times New Roman" w:hAnsi="Times New Roman" w:cs="Times New Roman"/>
          <w:b/>
          <w:iCs/>
        </w:rPr>
        <w:t>Supplementary Table1</w:t>
      </w:r>
      <w:r w:rsidR="009339DE" w:rsidRPr="005017DF">
        <w:rPr>
          <w:rFonts w:ascii="Times New Roman" w:eastAsia="Times New Roman" w:hAnsi="Times New Roman" w:cs="Times New Roman"/>
          <w:b/>
          <w:iCs/>
        </w:rPr>
        <w:t xml:space="preserve"> </w:t>
      </w:r>
      <w:r w:rsidRPr="005017DF">
        <w:rPr>
          <w:rFonts w:ascii="Times New Roman" w:eastAsia="Times New Roman" w:hAnsi="Times New Roman" w:cs="Times New Roman"/>
          <w:bCs/>
          <w:i/>
          <w:iCs/>
        </w:rPr>
        <w:t>Associations Between Sociodemographic and Clinical Variables and Positive</w:t>
      </w:r>
      <w:r w:rsidR="00D43D0A" w:rsidRPr="005017DF">
        <w:rPr>
          <w:rFonts w:ascii="Times New Roman" w:eastAsia="Times New Roman" w:hAnsi="Times New Roman" w:cs="Times New Roman"/>
          <w:bCs/>
          <w:i/>
          <w:iCs/>
        </w:rPr>
        <w:t xml:space="preserve"> and </w:t>
      </w:r>
      <w:r w:rsidRPr="005017DF">
        <w:rPr>
          <w:rFonts w:ascii="Times New Roman" w:eastAsia="Times New Roman" w:hAnsi="Times New Roman" w:cs="Times New Roman"/>
          <w:bCs/>
          <w:i/>
          <w:iCs/>
        </w:rPr>
        <w:t>Negative Spiritual Religious Coping</w:t>
      </w:r>
    </w:p>
    <w:p w14:paraId="7CD86AFF" w14:textId="77777777" w:rsidR="005017DF" w:rsidRPr="005017DF" w:rsidRDefault="005017DF" w:rsidP="005017DF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highlight w:val="yellow"/>
        </w:rPr>
      </w:pPr>
    </w:p>
    <w:tbl>
      <w:tblPr>
        <w:tblW w:w="9180" w:type="dxa"/>
        <w:tblLayout w:type="fixed"/>
        <w:tblLook w:val="0400" w:firstRow="0" w:lastRow="0" w:firstColumn="0" w:lastColumn="0" w:noHBand="0" w:noVBand="1"/>
      </w:tblPr>
      <w:tblGrid>
        <w:gridCol w:w="4342"/>
        <w:gridCol w:w="1492"/>
        <w:gridCol w:w="920"/>
        <w:gridCol w:w="1576"/>
        <w:gridCol w:w="850"/>
      </w:tblGrid>
      <w:tr w:rsidR="005017DF" w:rsidRPr="005017DF" w14:paraId="0993770F" w14:textId="77777777" w:rsidTr="009339DE">
        <w:trPr>
          <w:trHeight w:val="405"/>
        </w:trPr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</w:tcPr>
          <w:p w14:paraId="37C58423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F6AFF71" w14:textId="7546B959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17DF">
              <w:rPr>
                <w:rFonts w:ascii="Times New Roman" w:eastAsia="Times New Roman" w:hAnsi="Times New Roman" w:cs="Times New Roman"/>
                <w:b/>
                <w:bCs/>
              </w:rPr>
              <w:t>Positive SRC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6D66BE4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017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5AF5DB80" w14:textId="49065C9A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17DF">
              <w:rPr>
                <w:rFonts w:ascii="Times New Roman" w:eastAsia="Times New Roman" w:hAnsi="Times New Roman" w:cs="Times New Roman"/>
                <w:b/>
                <w:bCs/>
              </w:rPr>
              <w:t>Negative SR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F296E4" w14:textId="2884BC54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17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017DF" w:rsidRPr="005017DF" w14:paraId="1D4AC33A" w14:textId="77777777" w:rsidTr="009339DE">
        <w:trPr>
          <w:trHeight w:val="393"/>
        </w:trPr>
        <w:tc>
          <w:tcPr>
            <w:tcW w:w="4342" w:type="dxa"/>
            <w:tcBorders>
              <w:top w:val="single" w:sz="4" w:space="0" w:color="auto"/>
            </w:tcBorders>
          </w:tcPr>
          <w:p w14:paraId="794B1FD6" w14:textId="35E06AA8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017DF">
              <w:rPr>
                <w:rFonts w:ascii="Times New Roman" w:hAnsi="Times New Roman" w:cs="Times New Roman"/>
              </w:rPr>
              <w:t>Age</w:t>
            </w:r>
            <w:r w:rsidR="0003611D" w:rsidRPr="005017D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5017DF">
              <w:rPr>
                <w:rFonts w:ascii="Times New Roman" w:hAnsi="Times New Roman" w:cs="Times New Roman"/>
              </w:rPr>
              <w:t xml:space="preserve"> (mean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52114715" w14:textId="2F17C5C9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r= -0.10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BE0D1A8" w14:textId="0E09F564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AD822D9" w14:textId="2735AD33" w:rsidR="009339DE" w:rsidRPr="005017DF" w:rsidRDefault="00FF440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r=</w:t>
            </w:r>
            <w:r w:rsidR="009339DE" w:rsidRPr="005017DF"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BDD2BF" w14:textId="2E63AD61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017DF" w:rsidRPr="005017DF" w14:paraId="6BE418C7" w14:textId="77777777" w:rsidTr="009339DE">
        <w:trPr>
          <w:trHeight w:val="404"/>
        </w:trPr>
        <w:tc>
          <w:tcPr>
            <w:tcW w:w="4342" w:type="dxa"/>
          </w:tcPr>
          <w:p w14:paraId="16AB1590" w14:textId="239DC020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17DF">
              <w:rPr>
                <w:rFonts w:ascii="Times New Roman" w:hAnsi="Times New Roman" w:cs="Times New Roman"/>
              </w:rPr>
              <w:t>Gender</w:t>
            </w:r>
            <w:r w:rsidR="0003611D" w:rsidRPr="005017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017DF">
              <w:rPr>
                <w:rFonts w:ascii="Times New Roman" w:hAnsi="Times New Roman" w:cs="Times New Roman"/>
              </w:rPr>
              <w:t xml:space="preserve"> </w:t>
            </w:r>
          </w:p>
          <w:p w14:paraId="29971E7A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Female </w:t>
            </w:r>
          </w:p>
          <w:p w14:paraId="583059BE" w14:textId="5547AAEE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492" w:type="dxa"/>
          </w:tcPr>
          <w:p w14:paraId="65FF4826" w14:textId="0C521E10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69AC1D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81 (1.26)</w:t>
            </w:r>
          </w:p>
          <w:p w14:paraId="51EFA76A" w14:textId="6AB70825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47 (1.30)</w:t>
            </w:r>
          </w:p>
        </w:tc>
        <w:tc>
          <w:tcPr>
            <w:tcW w:w="920" w:type="dxa"/>
          </w:tcPr>
          <w:p w14:paraId="61104FEE" w14:textId="316AFAC1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1F65BBB" w14:textId="1C0A30D0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576" w:type="dxa"/>
          </w:tcPr>
          <w:p w14:paraId="57655A58" w14:textId="77C8B9F0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0C2F96A" w14:textId="7E843EDE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44 (0.88)</w:t>
            </w:r>
          </w:p>
          <w:p w14:paraId="132A070D" w14:textId="0C45CB3C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05 (1.04)</w:t>
            </w:r>
          </w:p>
        </w:tc>
        <w:tc>
          <w:tcPr>
            <w:tcW w:w="850" w:type="dxa"/>
          </w:tcPr>
          <w:p w14:paraId="48A50235" w14:textId="25259ABC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5D49C6" w14:textId="5985ED36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017DF" w:rsidRPr="005017DF" w14:paraId="00FA59E4" w14:textId="77777777" w:rsidTr="009339DE">
        <w:trPr>
          <w:trHeight w:val="404"/>
        </w:trPr>
        <w:tc>
          <w:tcPr>
            <w:tcW w:w="4342" w:type="dxa"/>
          </w:tcPr>
          <w:p w14:paraId="501278ED" w14:textId="63A8AF7E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17DF">
              <w:rPr>
                <w:rFonts w:ascii="Times New Roman" w:hAnsi="Times New Roman" w:cs="Times New Roman"/>
              </w:rPr>
              <w:t>Education</w:t>
            </w:r>
            <w:r w:rsidR="0074314F" w:rsidRPr="005017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017DF">
              <w:rPr>
                <w:rFonts w:ascii="Times New Roman" w:hAnsi="Times New Roman" w:cs="Times New Roman"/>
              </w:rPr>
              <w:t xml:space="preserve"> </w:t>
            </w:r>
          </w:p>
          <w:p w14:paraId="26A6E588" w14:textId="25B1934C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>Never studied</w:t>
            </w:r>
          </w:p>
          <w:p w14:paraId="2897810E" w14:textId="5E156005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  <w:bCs/>
                <w:lang w:eastAsia="pt-BR"/>
              </w:rPr>
              <w:t xml:space="preserve">Up to 8 years       </w:t>
            </w:r>
          </w:p>
        </w:tc>
        <w:tc>
          <w:tcPr>
            <w:tcW w:w="1492" w:type="dxa"/>
          </w:tcPr>
          <w:p w14:paraId="25DAA637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D4F732" w14:textId="77777777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54 (1.26)</w:t>
            </w:r>
          </w:p>
          <w:p w14:paraId="573ECC2D" w14:textId="6D08417C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56 (1.31)</w:t>
            </w:r>
          </w:p>
        </w:tc>
        <w:tc>
          <w:tcPr>
            <w:tcW w:w="920" w:type="dxa"/>
          </w:tcPr>
          <w:p w14:paraId="57B577F7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2BCF3D" w14:textId="49A081D7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883</w:t>
            </w:r>
          </w:p>
        </w:tc>
        <w:tc>
          <w:tcPr>
            <w:tcW w:w="1576" w:type="dxa"/>
          </w:tcPr>
          <w:p w14:paraId="39A5FC96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99BC55" w14:textId="77777777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22 (0.97)</w:t>
            </w:r>
          </w:p>
          <w:p w14:paraId="6EBA186C" w14:textId="0F9A2100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13 (1.03)</w:t>
            </w:r>
          </w:p>
        </w:tc>
        <w:tc>
          <w:tcPr>
            <w:tcW w:w="850" w:type="dxa"/>
          </w:tcPr>
          <w:p w14:paraId="7D3542E9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47C916" w14:textId="04F7C0C5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391</w:t>
            </w:r>
          </w:p>
        </w:tc>
      </w:tr>
      <w:tr w:rsidR="005017DF" w:rsidRPr="005017DF" w14:paraId="1AB0A0EA" w14:textId="77777777" w:rsidTr="009339DE">
        <w:trPr>
          <w:trHeight w:val="404"/>
        </w:trPr>
        <w:tc>
          <w:tcPr>
            <w:tcW w:w="4342" w:type="dxa"/>
          </w:tcPr>
          <w:p w14:paraId="09D65636" w14:textId="7511814C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5017DF">
              <w:rPr>
                <w:rFonts w:ascii="Times New Roman" w:hAnsi="Times New Roman" w:cs="Times New Roman"/>
                <w:lang w:val="pt-BR"/>
              </w:rPr>
              <w:t xml:space="preserve">State </w:t>
            </w:r>
            <w:proofErr w:type="spellStart"/>
            <w:r w:rsidRPr="005017DF">
              <w:rPr>
                <w:rFonts w:ascii="Times New Roman" w:hAnsi="Times New Roman" w:cs="Times New Roman"/>
                <w:lang w:val="pt-BR"/>
              </w:rPr>
              <w:t>of</w:t>
            </w:r>
            <w:proofErr w:type="spellEnd"/>
            <w:r w:rsidRPr="005017DF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5017DF">
              <w:rPr>
                <w:rFonts w:ascii="Times New Roman" w:hAnsi="Times New Roman" w:cs="Times New Roman"/>
                <w:lang w:val="pt-BR"/>
              </w:rPr>
              <w:t>origin</w:t>
            </w:r>
            <w:r w:rsidR="0074314F" w:rsidRPr="005017DF">
              <w:rPr>
                <w:rFonts w:ascii="Times New Roman" w:hAnsi="Times New Roman" w:cs="Times New Roman"/>
                <w:vertAlign w:val="superscript"/>
                <w:lang w:val="pt-BR"/>
              </w:rPr>
              <w:t>c</w:t>
            </w:r>
            <w:proofErr w:type="spellEnd"/>
          </w:p>
          <w:p w14:paraId="6382AB78" w14:textId="77777777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pt-BR" w:eastAsia="pt-BR"/>
              </w:rPr>
            </w:pPr>
            <w:r w:rsidRPr="005017DF">
              <w:rPr>
                <w:rFonts w:ascii="Times New Roman" w:eastAsia="Times New Roman" w:hAnsi="Times New Roman" w:cs="Times New Roman"/>
                <w:bCs/>
                <w:lang w:val="pt-BR" w:eastAsia="pt-BR"/>
              </w:rPr>
              <w:t>São Paulo (capital)</w:t>
            </w:r>
          </w:p>
          <w:p w14:paraId="26F8F87B" w14:textId="77777777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val="pt-BR" w:eastAsia="pt-BR"/>
              </w:rPr>
            </w:pPr>
            <w:r w:rsidRPr="005017DF">
              <w:rPr>
                <w:rFonts w:ascii="Times New Roman" w:eastAsia="Times New Roman" w:hAnsi="Times New Roman" w:cs="Times New Roman"/>
                <w:bCs/>
                <w:lang w:val="pt-BR" w:eastAsia="pt-BR"/>
              </w:rPr>
              <w:t>São Paulo (interior)</w:t>
            </w:r>
          </w:p>
          <w:p w14:paraId="38615103" w14:textId="77777777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5017DF">
              <w:rPr>
                <w:rFonts w:ascii="Times New Roman" w:eastAsia="Times New Roman" w:hAnsi="Times New Roman" w:cs="Times New Roman"/>
                <w:bCs/>
                <w:lang w:eastAsia="pt-BR"/>
              </w:rPr>
              <w:t>Other states in Brazil</w:t>
            </w:r>
          </w:p>
          <w:p w14:paraId="1F572DE9" w14:textId="086DC120" w:rsidR="009E37F5" w:rsidRPr="005017DF" w:rsidRDefault="009E37F5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  <w:bCs/>
                <w:lang w:eastAsia="pt-BR"/>
              </w:rPr>
              <w:t>Other countries</w:t>
            </w:r>
          </w:p>
        </w:tc>
        <w:tc>
          <w:tcPr>
            <w:tcW w:w="1492" w:type="dxa"/>
          </w:tcPr>
          <w:p w14:paraId="40CE52B2" w14:textId="3C516B48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5A04847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67 (1.32)</w:t>
            </w:r>
          </w:p>
          <w:p w14:paraId="12A96681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66 (1.22)</w:t>
            </w:r>
          </w:p>
          <w:p w14:paraId="65E5DBA3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44 (1.30)</w:t>
            </w:r>
          </w:p>
          <w:p w14:paraId="6E891251" w14:textId="2190C95A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3.08 (3.08</w:t>
            </w:r>
          </w:p>
        </w:tc>
        <w:tc>
          <w:tcPr>
            <w:tcW w:w="920" w:type="dxa"/>
          </w:tcPr>
          <w:p w14:paraId="0D6AA36B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85B30D1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90AE7E" w14:textId="530004F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211</w:t>
            </w:r>
          </w:p>
        </w:tc>
        <w:tc>
          <w:tcPr>
            <w:tcW w:w="1576" w:type="dxa"/>
          </w:tcPr>
          <w:p w14:paraId="0DBA3791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6A57A8A" w14:textId="61EF946B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28 (1.00)</w:t>
            </w:r>
          </w:p>
          <w:p w14:paraId="25AA9FD7" w14:textId="51C63E69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34 (0.90)</w:t>
            </w:r>
          </w:p>
          <w:p w14:paraId="0BA20791" w14:textId="499C4573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1.98 (0.95)</w:t>
            </w:r>
          </w:p>
          <w:p w14:paraId="1882D9CA" w14:textId="5FBD6FFE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3.10 (0.39)</w:t>
            </w:r>
          </w:p>
        </w:tc>
        <w:tc>
          <w:tcPr>
            <w:tcW w:w="850" w:type="dxa"/>
          </w:tcPr>
          <w:p w14:paraId="62D8D4C2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0B65E33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1BFB3F" w14:textId="7609D701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  <w:p w14:paraId="6EE9CED5" w14:textId="305A4CCA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17DF" w:rsidRPr="005017DF" w14:paraId="5BD6FF5C" w14:textId="77777777" w:rsidTr="009339DE">
        <w:trPr>
          <w:trHeight w:val="393"/>
        </w:trPr>
        <w:tc>
          <w:tcPr>
            <w:tcW w:w="4342" w:type="dxa"/>
          </w:tcPr>
          <w:p w14:paraId="7C277DFA" w14:textId="3B9A2683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Reported Chronic </w:t>
            </w:r>
            <w:proofErr w:type="spellStart"/>
            <w:r w:rsidRPr="005017DF">
              <w:rPr>
                <w:rFonts w:ascii="Times New Roman" w:hAnsi="Times New Roman" w:cs="Times New Roman"/>
              </w:rPr>
              <w:t>Disease</w:t>
            </w:r>
            <w:r w:rsidR="0074314F" w:rsidRPr="005017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017DF">
              <w:rPr>
                <w:rFonts w:ascii="Times New Roman" w:hAnsi="Times New Roman" w:cs="Times New Roman"/>
              </w:rPr>
              <w:t xml:space="preserve"> </w:t>
            </w:r>
          </w:p>
          <w:p w14:paraId="6A3A191C" w14:textId="709F8221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>Yes</w:t>
            </w:r>
          </w:p>
          <w:p w14:paraId="0519FB44" w14:textId="49855C7F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92" w:type="dxa"/>
          </w:tcPr>
          <w:p w14:paraId="6BDAC1C4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934211F" w14:textId="0807A33B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87 (0.95)</w:t>
            </w:r>
          </w:p>
          <w:p w14:paraId="50C91367" w14:textId="71C1B3E3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36 (1.31)</w:t>
            </w:r>
          </w:p>
        </w:tc>
        <w:tc>
          <w:tcPr>
            <w:tcW w:w="920" w:type="dxa"/>
          </w:tcPr>
          <w:p w14:paraId="32679E3B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CFA3CFF" w14:textId="03145172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576" w:type="dxa"/>
          </w:tcPr>
          <w:p w14:paraId="3A1B0162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4E7B44" w14:textId="5EDD827C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48 (0.99)</w:t>
            </w:r>
          </w:p>
          <w:p w14:paraId="3702CFAA" w14:textId="26B43F30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01 (1.01)</w:t>
            </w:r>
          </w:p>
        </w:tc>
        <w:tc>
          <w:tcPr>
            <w:tcW w:w="850" w:type="dxa"/>
          </w:tcPr>
          <w:p w14:paraId="610FD6B7" w14:textId="77777777" w:rsidR="009339DE" w:rsidRPr="005017DF" w:rsidRDefault="009339D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E57C1C" w14:textId="5E2620D3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017DF" w:rsidRPr="005017DF" w14:paraId="66A9F7C8" w14:textId="77777777" w:rsidTr="009339DE">
        <w:trPr>
          <w:trHeight w:val="403"/>
        </w:trPr>
        <w:tc>
          <w:tcPr>
            <w:tcW w:w="4342" w:type="dxa"/>
          </w:tcPr>
          <w:p w14:paraId="65AFCDE9" w14:textId="23C44AA1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Reported </w:t>
            </w:r>
            <w:proofErr w:type="spellStart"/>
            <w:r w:rsidRPr="005017DF">
              <w:rPr>
                <w:rFonts w:ascii="Times New Roman" w:hAnsi="Times New Roman" w:cs="Times New Roman"/>
              </w:rPr>
              <w:t>STI</w:t>
            </w:r>
            <w:r w:rsidR="0074314F" w:rsidRPr="005017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017DF">
              <w:rPr>
                <w:rFonts w:ascii="Times New Roman" w:hAnsi="Times New Roman" w:cs="Times New Roman"/>
              </w:rPr>
              <w:t xml:space="preserve"> </w:t>
            </w:r>
          </w:p>
          <w:p w14:paraId="24CEA48A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Yes </w:t>
            </w:r>
          </w:p>
          <w:p w14:paraId="620F474F" w14:textId="2CA9333D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92" w:type="dxa"/>
          </w:tcPr>
          <w:p w14:paraId="2AFE0906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ACE865" w14:textId="3432296D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8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2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1</w:t>
            </w:r>
            <w:r w:rsidRPr="005017DF">
              <w:rPr>
                <w:rFonts w:ascii="Times New Roman" w:eastAsia="Times New Roman" w:hAnsi="Times New Roman" w:cs="Times New Roman"/>
              </w:rPr>
              <w:t>.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16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  <w:p w14:paraId="7F2F9F33" w14:textId="625D37D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50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1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.31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20" w:type="dxa"/>
          </w:tcPr>
          <w:p w14:paraId="430B2C91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FB713E" w14:textId="6072AEE3" w:rsidR="002D1DA2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576" w:type="dxa"/>
          </w:tcPr>
          <w:p w14:paraId="4FBBEBB2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4DDA43" w14:textId="22544110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51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0.9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0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  <w:p w14:paraId="29345255" w14:textId="6B5EBF7A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0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9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1.0</w:t>
            </w:r>
            <w:r w:rsidR="00DC0D2E" w:rsidRPr="005017DF">
              <w:rPr>
                <w:rFonts w:ascii="Times New Roman" w:eastAsia="Times New Roman" w:hAnsi="Times New Roman" w:cs="Times New Roman"/>
              </w:rPr>
              <w:t>0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76AF090" w14:textId="77777777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47558D" w14:textId="2CE48BE8" w:rsidR="002D1DA2" w:rsidRPr="005017DF" w:rsidRDefault="002D1DA2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5017DF" w:rsidRPr="005017DF" w14:paraId="2D871ED4" w14:textId="77777777" w:rsidTr="009339DE">
        <w:trPr>
          <w:trHeight w:val="404"/>
        </w:trPr>
        <w:tc>
          <w:tcPr>
            <w:tcW w:w="4342" w:type="dxa"/>
          </w:tcPr>
          <w:p w14:paraId="1A1141A5" w14:textId="39A21F8B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Alcohol </w:t>
            </w:r>
            <w:proofErr w:type="spellStart"/>
            <w:proofErr w:type="gramStart"/>
            <w:r w:rsidRPr="005017DF">
              <w:rPr>
                <w:rFonts w:ascii="Times New Roman" w:hAnsi="Times New Roman" w:cs="Times New Roman"/>
              </w:rPr>
              <w:t>use</w:t>
            </w:r>
            <w:r w:rsidRPr="005017DF">
              <w:rPr>
                <w:rFonts w:ascii="Times New Roman" w:hAnsi="Times New Roman" w:cs="Times New Roman"/>
                <w:vertAlign w:val="superscript"/>
              </w:rPr>
              <w:t>b</w:t>
            </w:r>
            <w:r w:rsidR="0074314F" w:rsidRPr="005017DF">
              <w:rPr>
                <w:rFonts w:ascii="Times New Roman" w:hAnsi="Times New Roman" w:cs="Times New Roman"/>
                <w:vertAlign w:val="superscript"/>
              </w:rPr>
              <w:t>,d</w:t>
            </w:r>
            <w:proofErr w:type="spellEnd"/>
            <w:proofErr w:type="gramEnd"/>
            <w:r w:rsidRPr="005017DF">
              <w:rPr>
                <w:rFonts w:ascii="Times New Roman" w:hAnsi="Times New Roman" w:cs="Times New Roman"/>
              </w:rPr>
              <w:t xml:space="preserve"> </w:t>
            </w:r>
          </w:p>
          <w:p w14:paraId="389BAB15" w14:textId="77777777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>Yes</w:t>
            </w:r>
          </w:p>
          <w:p w14:paraId="2193B3A3" w14:textId="40B73C01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92" w:type="dxa"/>
          </w:tcPr>
          <w:p w14:paraId="4CEAA1E2" w14:textId="77777777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51316B" w14:textId="785E85A8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39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1</w:t>
            </w:r>
            <w:r w:rsidRPr="005017DF">
              <w:rPr>
                <w:rFonts w:ascii="Times New Roman" w:eastAsia="Times New Roman" w:hAnsi="Times New Roman" w:cs="Times New Roman"/>
              </w:rPr>
              <w:t>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27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  <w:p w14:paraId="3A5F30FB" w14:textId="7336FF18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76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1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30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20" w:type="dxa"/>
          </w:tcPr>
          <w:p w14:paraId="5F8E9A3C" w14:textId="77777777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0E6F2EF" w14:textId="0ABE16CB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00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6" w:type="dxa"/>
          </w:tcPr>
          <w:p w14:paraId="6605F41B" w14:textId="77777777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D72AB85" w14:textId="09511DB6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62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1</w:t>
            </w:r>
            <w:r w:rsidRPr="005017DF">
              <w:rPr>
                <w:rFonts w:ascii="Times New Roman" w:eastAsia="Times New Roman" w:hAnsi="Times New Roman" w:cs="Times New Roman"/>
              </w:rPr>
              <w:t>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09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  <w:p w14:paraId="6702AE49" w14:textId="4FC652C9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02</w:t>
            </w:r>
            <w:r w:rsidRPr="005017DF">
              <w:rPr>
                <w:rFonts w:ascii="Times New Roman" w:eastAsia="Times New Roman" w:hAnsi="Times New Roman" w:cs="Times New Roman"/>
              </w:rPr>
              <w:t xml:space="preserve"> (1.0</w:t>
            </w:r>
            <w:r w:rsidR="0003611D" w:rsidRPr="005017DF">
              <w:rPr>
                <w:rFonts w:ascii="Times New Roman" w:eastAsia="Times New Roman" w:hAnsi="Times New Roman" w:cs="Times New Roman"/>
              </w:rPr>
              <w:t>2</w:t>
            </w:r>
            <w:r w:rsidRPr="00501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198F24CB" w14:textId="77777777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E52346" w14:textId="2383377F" w:rsidR="00DC0D2E" w:rsidRPr="005017DF" w:rsidRDefault="00DC0D2E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017DF" w:rsidRPr="005017DF" w14:paraId="6EA4C902" w14:textId="77777777" w:rsidTr="009339DE">
        <w:trPr>
          <w:trHeight w:val="393"/>
        </w:trPr>
        <w:tc>
          <w:tcPr>
            <w:tcW w:w="4342" w:type="dxa"/>
            <w:tcBorders>
              <w:bottom w:val="single" w:sz="4" w:space="0" w:color="auto"/>
            </w:tcBorders>
          </w:tcPr>
          <w:p w14:paraId="317B67D3" w14:textId="096E1560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 xml:space="preserve">Drug </w:t>
            </w:r>
            <w:proofErr w:type="spellStart"/>
            <w:proofErr w:type="gramStart"/>
            <w:r w:rsidRPr="005017DF">
              <w:rPr>
                <w:rFonts w:ascii="Times New Roman" w:hAnsi="Times New Roman" w:cs="Times New Roman"/>
              </w:rPr>
              <w:t>use</w:t>
            </w:r>
            <w:r w:rsidRPr="005017DF">
              <w:rPr>
                <w:rFonts w:ascii="Times New Roman" w:hAnsi="Times New Roman" w:cs="Times New Roman"/>
                <w:vertAlign w:val="superscript"/>
              </w:rPr>
              <w:t>b</w:t>
            </w:r>
            <w:r w:rsidR="0074314F" w:rsidRPr="005017DF">
              <w:rPr>
                <w:rFonts w:ascii="Times New Roman" w:hAnsi="Times New Roman" w:cs="Times New Roman"/>
                <w:vertAlign w:val="superscript"/>
              </w:rPr>
              <w:t>,d</w:t>
            </w:r>
            <w:proofErr w:type="spellEnd"/>
            <w:proofErr w:type="gramEnd"/>
            <w:r w:rsidRPr="005017DF">
              <w:rPr>
                <w:rFonts w:ascii="Times New Roman" w:hAnsi="Times New Roman" w:cs="Times New Roman"/>
              </w:rPr>
              <w:t xml:space="preserve"> </w:t>
            </w:r>
          </w:p>
          <w:p w14:paraId="5274C37F" w14:textId="77777777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>Yes</w:t>
            </w:r>
          </w:p>
          <w:p w14:paraId="33B68229" w14:textId="20F3736F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017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3C8B627C" w14:textId="77777777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4DFD7F" w14:textId="2B21165E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04(1.05)</w:t>
            </w:r>
          </w:p>
          <w:p w14:paraId="7BAC1BE2" w14:textId="3A4A64E1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85 (1.11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0373EB9" w14:textId="77777777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4B6A7C3" w14:textId="426E2137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5FD04F0" w14:textId="77777777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6B32961" w14:textId="08F1253F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77 (0.99)</w:t>
            </w:r>
          </w:p>
          <w:p w14:paraId="3E4EA4A7" w14:textId="714FC0CF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2.19 (1.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4648B7" w14:textId="77777777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0F7913" w14:textId="43E8EB70" w:rsidR="0003611D" w:rsidRPr="005017DF" w:rsidRDefault="0003611D" w:rsidP="005017D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17D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</w:tbl>
    <w:p w14:paraId="1CD8431D" w14:textId="77777777" w:rsidR="0074314F" w:rsidRPr="005017DF" w:rsidRDefault="009339DE" w:rsidP="005017DF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017D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03611D" w:rsidRPr="005017DF">
        <w:rPr>
          <w:rFonts w:ascii="Times New Roman" w:eastAsia="Times New Roman" w:hAnsi="Times New Roman" w:cs="Times New Roman"/>
          <w:sz w:val="20"/>
          <w:szCs w:val="20"/>
        </w:rPr>
        <w:t>Pearson</w:t>
      </w:r>
      <w:proofErr w:type="spellEnd"/>
      <w:r w:rsidR="0003611D" w:rsidRPr="005017DF">
        <w:rPr>
          <w:rFonts w:ascii="Times New Roman" w:eastAsia="Times New Roman" w:hAnsi="Times New Roman" w:cs="Times New Roman"/>
          <w:sz w:val="20"/>
          <w:szCs w:val="20"/>
        </w:rPr>
        <w:t xml:space="preserve"> Matrix Correlation; </w:t>
      </w:r>
      <w:r w:rsidR="0074314F" w:rsidRPr="005017D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b </w:t>
      </w:r>
      <w:r w:rsidR="0003611D" w:rsidRPr="005017DF">
        <w:rPr>
          <w:rFonts w:ascii="Times New Roman" w:eastAsia="Times New Roman" w:hAnsi="Times New Roman" w:cs="Times New Roman"/>
          <w:sz w:val="20"/>
          <w:szCs w:val="20"/>
        </w:rPr>
        <w:t>t</w:t>
      </w:r>
      <w:r w:rsidR="0074314F" w:rsidRPr="005017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="0074314F" w:rsidRPr="005017DF">
        <w:rPr>
          <w:rFonts w:ascii="Times New Roman" w:eastAsia="Times New Roman" w:hAnsi="Times New Roman" w:cs="Times New Roman"/>
          <w:sz w:val="20"/>
          <w:szCs w:val="20"/>
        </w:rPr>
        <w:t xml:space="preserve">test; </w:t>
      </w:r>
      <w:r w:rsidR="0003611D" w:rsidRPr="005017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74314F" w:rsidRPr="005017D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74314F" w:rsidRPr="005017DF">
        <w:rPr>
          <w:rFonts w:ascii="Times New Roman" w:eastAsia="Times New Roman" w:hAnsi="Times New Roman" w:cs="Times New Roman"/>
          <w:sz w:val="20"/>
          <w:szCs w:val="20"/>
        </w:rPr>
        <w:t>One</w:t>
      </w:r>
      <w:proofErr w:type="spellEnd"/>
      <w:proofErr w:type="gramEnd"/>
      <w:r w:rsidR="0074314F" w:rsidRPr="005017DF">
        <w:rPr>
          <w:rFonts w:ascii="Times New Roman" w:eastAsia="Times New Roman" w:hAnsi="Times New Roman" w:cs="Times New Roman"/>
          <w:sz w:val="20"/>
          <w:szCs w:val="20"/>
        </w:rPr>
        <w:t xml:space="preserve">-Way ANOVA; </w:t>
      </w:r>
      <w:proofErr w:type="spellStart"/>
      <w:r w:rsidR="0074314F" w:rsidRPr="005017D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="0074314F" w:rsidRPr="005017DF">
        <w:rPr>
          <w:rFonts w:ascii="Times New Roman" w:eastAsia="Times New Roman" w:hAnsi="Times New Roman" w:cs="Times New Roman"/>
          <w:sz w:val="20"/>
          <w:szCs w:val="20"/>
        </w:rPr>
        <w:t>At</w:t>
      </w:r>
      <w:proofErr w:type="spellEnd"/>
      <w:r w:rsidR="0074314F" w:rsidRPr="005017DF">
        <w:rPr>
          <w:rFonts w:ascii="Times New Roman" w:eastAsia="Times New Roman" w:hAnsi="Times New Roman" w:cs="Times New Roman"/>
          <w:sz w:val="20"/>
          <w:szCs w:val="20"/>
        </w:rPr>
        <w:t xml:space="preserve"> least three times per week.</w:t>
      </w:r>
    </w:p>
    <w:p w14:paraId="42C03C46" w14:textId="3157EA6D" w:rsidR="009339DE" w:rsidRPr="005017DF" w:rsidRDefault="0074314F" w:rsidP="005017DF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17DF">
        <w:rPr>
          <w:rFonts w:ascii="Times New Roman" w:eastAsia="Times New Roman" w:hAnsi="Times New Roman" w:cs="Times New Roman"/>
          <w:sz w:val="20"/>
          <w:szCs w:val="20"/>
        </w:rPr>
        <w:t xml:space="preserve"> SRC: SRC: Spiritual Religious Coping; </w:t>
      </w:r>
      <w:r w:rsidR="009339DE" w:rsidRPr="005017DF">
        <w:rPr>
          <w:rFonts w:ascii="Times New Roman" w:eastAsia="Times New Roman" w:hAnsi="Times New Roman" w:cs="Times New Roman"/>
          <w:sz w:val="20"/>
          <w:szCs w:val="20"/>
        </w:rPr>
        <w:t>STI: Sexually Transmitted Infection</w:t>
      </w:r>
      <w:r w:rsidR="00D43D0A" w:rsidRPr="005017DF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BCCAD72" w14:textId="77777777" w:rsidR="00151B80" w:rsidRPr="00D43D0A" w:rsidRDefault="00151B80">
      <w:pPr>
        <w:rPr>
          <w:color w:val="FF0000"/>
        </w:rPr>
      </w:pPr>
    </w:p>
    <w:sectPr w:rsidR="00151B80" w:rsidRPr="00D43D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DE"/>
    <w:rsid w:val="0003611D"/>
    <w:rsid w:val="00151B80"/>
    <w:rsid w:val="002052B6"/>
    <w:rsid w:val="002D1DA2"/>
    <w:rsid w:val="005017DF"/>
    <w:rsid w:val="0063026F"/>
    <w:rsid w:val="0074314F"/>
    <w:rsid w:val="007470DA"/>
    <w:rsid w:val="009339DE"/>
    <w:rsid w:val="009B08F4"/>
    <w:rsid w:val="009E37F5"/>
    <w:rsid w:val="00CB2774"/>
    <w:rsid w:val="00D43D0A"/>
    <w:rsid w:val="00DC0D2E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50BE5"/>
  <w15:chartTrackingRefBased/>
  <w15:docId w15:val="{1ED13C8E-0575-496D-B21B-68AF5D21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9DE"/>
    <w:rPr>
      <w:kern w:val="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33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33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339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33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339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33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33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33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33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33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33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33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339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339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339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339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339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339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33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33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33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33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33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339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339D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339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33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339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339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Vitorino</dc:creator>
  <cp:keywords/>
  <dc:description/>
  <cp:lastModifiedBy>Felipe Alckmin Carvalho</cp:lastModifiedBy>
  <cp:revision>2</cp:revision>
  <dcterms:created xsi:type="dcterms:W3CDTF">2025-02-19T22:06:00Z</dcterms:created>
  <dcterms:modified xsi:type="dcterms:W3CDTF">2025-02-19T22:06:00Z</dcterms:modified>
</cp:coreProperties>
</file>